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92"/>
        <w:tblW w:w="8736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1998"/>
        <w:gridCol w:w="1778"/>
        <w:gridCol w:w="2214"/>
        <w:gridCol w:w="2740"/>
        <w:gridCol w:w="6"/>
      </w:tblGrid>
      <w:tr w:rsidR="00AA696D" w:rsidRPr="00A33644" w14:paraId="50D2B42A" w14:textId="77777777" w:rsidTr="00200FE6">
        <w:trPr>
          <w:trHeight w:val="547"/>
        </w:trPr>
        <w:tc>
          <w:tcPr>
            <w:tcW w:w="87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EECBE" w14:textId="1565CECC" w:rsidR="00AA696D" w:rsidRDefault="00AA696D" w:rsidP="00200FE6">
            <w:pPr>
              <w:pStyle w:val="NormalWeb"/>
              <w:spacing w:before="120" w:beforeAutospacing="0" w:after="240" w:afterAutospacing="0"/>
              <w:jc w:val="both"/>
              <w:rPr>
                <w:rFonts w:eastAsiaTheme="minorEastAsia"/>
                <w:color w:val="000000" w:themeColor="text1"/>
              </w:rPr>
            </w:pPr>
            <w:r w:rsidRPr="00C74472">
              <w:rPr>
                <w:b/>
                <w:bCs/>
                <w:color w:val="000000"/>
                <w:kern w:val="24"/>
              </w:rPr>
              <w:t>Supplementa</w:t>
            </w:r>
            <w:r w:rsidR="00CA006E" w:rsidRPr="00C74472">
              <w:rPr>
                <w:b/>
                <w:bCs/>
                <w:color w:val="000000"/>
                <w:kern w:val="24"/>
              </w:rPr>
              <w:t>ry</w:t>
            </w:r>
            <w:r w:rsidRPr="00C74472">
              <w:rPr>
                <w:b/>
                <w:bCs/>
                <w:color w:val="000000"/>
                <w:kern w:val="24"/>
              </w:rPr>
              <w:t xml:space="preserve"> Table </w:t>
            </w:r>
            <w:r w:rsidR="004B34C1" w:rsidRPr="00C74472">
              <w:rPr>
                <w:b/>
                <w:bCs/>
                <w:color w:val="000000"/>
                <w:kern w:val="24"/>
              </w:rPr>
              <w:t>2</w:t>
            </w:r>
            <w:r w:rsidRPr="00C74472">
              <w:rPr>
                <w:b/>
                <w:bCs/>
                <w:color w:val="000000"/>
                <w:kern w:val="24"/>
              </w:rPr>
              <w:t>:</w:t>
            </w:r>
            <w:r w:rsidRPr="00614230">
              <w:rPr>
                <w:b/>
                <w:bCs/>
                <w:color w:val="000000"/>
                <w:kern w:val="24"/>
              </w:rPr>
              <w:t xml:space="preserve"> Ratio </w:t>
            </w:r>
            <w:r>
              <w:rPr>
                <w:b/>
                <w:bCs/>
                <w:color w:val="000000"/>
                <w:kern w:val="24"/>
              </w:rPr>
              <w:t xml:space="preserve">of </w:t>
            </w:r>
            <w:r w:rsidRPr="00614230">
              <w:rPr>
                <w:b/>
                <w:bCs/>
                <w:color w:val="000000"/>
                <w:kern w:val="24"/>
              </w:rPr>
              <w:t xml:space="preserve">spleen/body weight of mice used for </w:t>
            </w:r>
            <w:r>
              <w:rPr>
                <w:b/>
                <w:bCs/>
                <w:color w:val="000000"/>
                <w:kern w:val="24"/>
              </w:rPr>
              <w:t>micro-</w:t>
            </w:r>
            <w:r w:rsidRPr="00614230">
              <w:rPr>
                <w:b/>
                <w:bCs/>
                <w:color w:val="000000"/>
                <w:kern w:val="24"/>
              </w:rPr>
              <w:t>CT</w:t>
            </w:r>
            <w:r w:rsidR="00C66D8F">
              <w:rPr>
                <w:b/>
                <w:bCs/>
                <w:color w:val="000000"/>
                <w:kern w:val="24"/>
              </w:rPr>
              <w:t xml:space="preserve">, </w:t>
            </w:r>
            <w:r w:rsidR="00081A95">
              <w:rPr>
                <w:b/>
                <w:bCs/>
                <w:color w:val="000000"/>
                <w:kern w:val="24"/>
              </w:rPr>
              <w:t>three-point bending</w:t>
            </w:r>
            <w:r w:rsidR="00C66D8F">
              <w:rPr>
                <w:b/>
                <w:bCs/>
                <w:color w:val="000000"/>
                <w:kern w:val="24"/>
              </w:rPr>
              <w:t xml:space="preserve"> and histology</w:t>
            </w:r>
            <w:r w:rsidR="00081A95">
              <w:rPr>
                <w:b/>
                <w:bCs/>
                <w:color w:val="000000"/>
                <w:kern w:val="24"/>
              </w:rPr>
              <w:t xml:space="preserve"> </w:t>
            </w:r>
            <w:r w:rsidR="004B34C1">
              <w:rPr>
                <w:b/>
                <w:bCs/>
                <w:color w:val="000000"/>
                <w:kern w:val="24"/>
              </w:rPr>
              <w:t xml:space="preserve">(see Methods). </w:t>
            </w:r>
            <w:bookmarkStart w:id="0" w:name="_GoBack"/>
            <w:bookmarkEnd w:id="0"/>
          </w:p>
          <w:p w14:paraId="668D2BB5" w14:textId="77777777" w:rsidR="00AA696D" w:rsidRPr="00614230" w:rsidRDefault="00AA696D" w:rsidP="00200FE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696D" w:rsidRPr="00614230" w14:paraId="3AB3074B" w14:textId="77777777" w:rsidTr="00A33644">
        <w:trPr>
          <w:gridAfter w:val="1"/>
          <w:wAfter w:w="6" w:type="dxa"/>
          <w:trHeight w:val="681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6A14D" w14:textId="77777777" w:rsidR="00AA696D" w:rsidRPr="00614230" w:rsidRDefault="00AA696D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6CBFC" w14:textId="5E5E5869" w:rsidR="00AA696D" w:rsidRPr="00614230" w:rsidRDefault="00AA696D" w:rsidP="00200FE6">
            <w:pPr>
              <w:spacing w:after="0" w:line="240" w:lineRule="auto"/>
              <w:ind w:left="168" w:hanging="168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ody weight</w:t>
            </w:r>
            <w:r w:rsidR="004B3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g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C4131" w14:textId="77777777" w:rsidR="00AA696D" w:rsidRPr="00614230" w:rsidRDefault="00AA696D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eight of spleen (g)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E4A9A" w14:textId="77777777" w:rsidR="004B34C1" w:rsidRDefault="00AA696D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Ratio </w:t>
            </w:r>
          </w:p>
          <w:p w14:paraId="7DDDA294" w14:textId="64729014" w:rsidR="00AA696D" w:rsidRPr="00614230" w:rsidRDefault="00AA696D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pleen/body weight</w:t>
            </w:r>
          </w:p>
        </w:tc>
      </w:tr>
      <w:tr w:rsidR="00F46BA7" w:rsidRPr="00F8336D" w14:paraId="7A7989BD" w14:textId="77777777" w:rsidTr="00A33644">
        <w:trPr>
          <w:gridAfter w:val="1"/>
          <w:wAfter w:w="6" w:type="dxa"/>
          <w:trHeight w:val="54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16139" w14:textId="50C3C921" w:rsidR="00F46BA7" w:rsidRPr="00081A95" w:rsidRDefault="00F46BA7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08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T</w:t>
            </w:r>
          </w:p>
          <w:p w14:paraId="02DBED52" w14:textId="0A81CFE6" w:rsidR="00F46BA7" w:rsidRPr="00081A95" w:rsidRDefault="00F46BA7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C2567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3.03±2.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3B1C1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8±0.006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6EF5D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02±0</w:t>
            </w:r>
          </w:p>
        </w:tc>
      </w:tr>
      <w:tr w:rsidR="00F46BA7" w:rsidRPr="00F8336D" w14:paraId="34E9DBB0" w14:textId="77777777" w:rsidTr="00A33644">
        <w:trPr>
          <w:gridAfter w:val="1"/>
          <w:wAfter w:w="6" w:type="dxa"/>
          <w:trHeight w:val="54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23EAD0" w14:textId="77777777" w:rsidR="00F46BA7" w:rsidRPr="00081A95" w:rsidRDefault="00F46BA7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</w:pPr>
            <w:r w:rsidRPr="0008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JAK2</w:t>
            </w:r>
            <w:r w:rsidRPr="00081A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V617F</w:t>
            </w:r>
          </w:p>
          <w:p w14:paraId="36026A34" w14:textId="311166A6" w:rsidR="00F46BA7" w:rsidRPr="00081A95" w:rsidRDefault="00F46BA7" w:rsidP="00200FE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A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1175F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9.07±2.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A601E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88±0.08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6391C" w14:textId="77777777" w:rsidR="00F46BA7" w:rsidRPr="00F8336D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336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3±0.002</w:t>
            </w:r>
          </w:p>
        </w:tc>
      </w:tr>
      <w:tr w:rsidR="00F46BA7" w:rsidRPr="00614230" w14:paraId="16E38887" w14:textId="77777777" w:rsidTr="00A33644">
        <w:trPr>
          <w:gridAfter w:val="1"/>
          <w:wAfter w:w="6" w:type="dxa"/>
          <w:trHeight w:val="54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04904E" w14:textId="77777777" w:rsidR="00F46BA7" w:rsidRPr="00614230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0E0D8" w14:textId="77777777" w:rsidR="00F46BA7" w:rsidRPr="00614230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E9683" w14:textId="77777777" w:rsidR="00F46BA7" w:rsidRPr="00614230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0E37A" w14:textId="77777777" w:rsidR="00F46BA7" w:rsidRPr="00614230" w:rsidRDefault="00F46BA7" w:rsidP="00200FE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4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0</w:t>
            </w:r>
          </w:p>
        </w:tc>
      </w:tr>
    </w:tbl>
    <w:p w14:paraId="512C15D6" w14:textId="77777777" w:rsidR="00045E38" w:rsidRDefault="00045E38"/>
    <w:sectPr w:rsidR="00045E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56"/>
    <w:rsid w:val="00045E38"/>
    <w:rsid w:val="00081A95"/>
    <w:rsid w:val="00116425"/>
    <w:rsid w:val="00342DAE"/>
    <w:rsid w:val="004B34C1"/>
    <w:rsid w:val="004E1956"/>
    <w:rsid w:val="0078163D"/>
    <w:rsid w:val="00A33644"/>
    <w:rsid w:val="00AA696D"/>
    <w:rsid w:val="00C66D8F"/>
    <w:rsid w:val="00C74472"/>
    <w:rsid w:val="00CA006E"/>
    <w:rsid w:val="00E2123B"/>
    <w:rsid w:val="00F4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FACFB"/>
  <w15:chartTrackingRefBased/>
  <w15:docId w15:val="{E620944A-F89F-4643-B741-14E0A668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6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6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4C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4C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1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A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RAGIANNI</dc:creator>
  <cp:keywords/>
  <dc:description/>
  <cp:lastModifiedBy>Ravid, Katya</cp:lastModifiedBy>
  <cp:revision>9</cp:revision>
  <cp:lastPrinted>2022-04-14T13:48:00Z</cp:lastPrinted>
  <dcterms:created xsi:type="dcterms:W3CDTF">2022-03-31T02:22:00Z</dcterms:created>
  <dcterms:modified xsi:type="dcterms:W3CDTF">2022-04-24T16:59:00Z</dcterms:modified>
</cp:coreProperties>
</file>